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A95EE7" w:rsidRPr="003A479C" w:rsidRDefault="00A95EE7" w:rsidP="00A95EE7">
      <w:pPr>
        <w:spacing w:line="480" w:lineRule="auto"/>
        <w:jc w:val="center"/>
        <w:rPr>
          <w:sz w:val="24"/>
        </w:rPr>
      </w:pPr>
      <w:r w:rsidRPr="003A479C">
        <w:rPr>
          <w:b/>
          <w:sz w:val="24"/>
        </w:rPr>
        <w:t xml:space="preserve">Table </w:t>
      </w:r>
      <w:r w:rsidR="0075160A">
        <w:rPr>
          <w:b/>
          <w:sz w:val="24"/>
        </w:rPr>
        <w:t>S</w:t>
      </w:r>
      <w:r w:rsidR="00B50011">
        <w:rPr>
          <w:b/>
          <w:sz w:val="24"/>
        </w:rPr>
        <w:t>1</w:t>
      </w:r>
      <w:r>
        <w:rPr>
          <w:b/>
          <w:sz w:val="24"/>
        </w:rPr>
        <w:t xml:space="preserve">. </w:t>
      </w:r>
      <w:r w:rsidR="008C1BA0">
        <w:rPr>
          <w:sz w:val="24"/>
        </w:rPr>
        <w:t>lncRN</w:t>
      </w:r>
      <w:bookmarkStart w:id="0" w:name="_GoBack"/>
      <w:bookmarkEnd w:id="0"/>
      <w:r w:rsidR="008C1BA0">
        <w:rPr>
          <w:sz w:val="24"/>
        </w:rPr>
        <w:t>A-HEIH siRNA</w:t>
      </w:r>
      <w:r w:rsidRPr="003A479C">
        <w:rPr>
          <w:sz w:val="24"/>
        </w:rPr>
        <w:t>s used in this study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908"/>
        <w:gridCol w:w="4579"/>
      </w:tblGrid>
      <w:tr w:rsidR="008C1BA0" w:rsidRPr="00A95EE7" w:rsidTr="00FF4AA8">
        <w:tc>
          <w:tcPr>
            <w:tcW w:w="19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C1BA0" w:rsidRPr="00A95EE7" w:rsidRDefault="008C1BA0" w:rsidP="00FF4AA8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45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C1BA0" w:rsidRPr="00A95EE7" w:rsidRDefault="008C1BA0" w:rsidP="00FF4AA8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sz w:val="24"/>
              </w:rPr>
            </w:pPr>
            <w:r w:rsidRPr="00A95EE7">
              <w:rPr>
                <w:sz w:val="24"/>
              </w:rPr>
              <w:t>Sequence</w:t>
            </w:r>
          </w:p>
        </w:tc>
      </w:tr>
      <w:tr w:rsidR="008C1BA0" w:rsidRPr="00A95EE7" w:rsidTr="00756A39">
        <w:tc>
          <w:tcPr>
            <w:tcW w:w="1908" w:type="dxa"/>
          </w:tcPr>
          <w:p w:rsidR="008C1BA0" w:rsidRPr="00A95EE7" w:rsidRDefault="008C1BA0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Negative control</w:t>
            </w:r>
          </w:p>
        </w:tc>
        <w:tc>
          <w:tcPr>
            <w:tcW w:w="4579" w:type="dxa"/>
          </w:tcPr>
          <w:p w:rsidR="008C1BA0" w:rsidRPr="00A95EE7" w:rsidRDefault="008C1BA0" w:rsidP="008C1BA0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 xml:space="preserve">5' </w:t>
            </w:r>
            <w:r>
              <w:rPr>
                <w:sz w:val="24"/>
              </w:rPr>
              <w:t>UUCUCCGAACGUGUCACGUTT</w:t>
            </w:r>
            <w:r w:rsidRPr="00A95EE7">
              <w:rPr>
                <w:sz w:val="24"/>
              </w:rPr>
              <w:t xml:space="preserve"> 3'</w:t>
            </w:r>
          </w:p>
        </w:tc>
      </w:tr>
      <w:tr w:rsidR="008C1BA0" w:rsidRPr="00A95EE7" w:rsidTr="00756A39">
        <w:tc>
          <w:tcPr>
            <w:tcW w:w="1908" w:type="dxa"/>
          </w:tcPr>
          <w:p w:rsidR="008C1BA0" w:rsidRPr="00A95EE7" w:rsidRDefault="008C1BA0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</w:tcPr>
          <w:p w:rsidR="008C1BA0" w:rsidRPr="00A95EE7" w:rsidRDefault="008C1BA0" w:rsidP="008C1BA0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 xml:space="preserve">5' </w:t>
            </w:r>
            <w:r>
              <w:rPr>
                <w:sz w:val="24"/>
              </w:rPr>
              <w:t xml:space="preserve">ACGUGACACGUUCGGAGAATT </w:t>
            </w:r>
            <w:r w:rsidRPr="00A95EE7">
              <w:rPr>
                <w:sz w:val="24"/>
              </w:rPr>
              <w:t>3'</w:t>
            </w:r>
          </w:p>
        </w:tc>
      </w:tr>
      <w:tr w:rsidR="008C1BA0" w:rsidRPr="00A95EE7" w:rsidTr="00756A39">
        <w:tc>
          <w:tcPr>
            <w:tcW w:w="1908" w:type="dxa"/>
            <w:vMerge w:val="restart"/>
          </w:tcPr>
          <w:p w:rsidR="008C1BA0" w:rsidRPr="00A95EE7" w:rsidRDefault="008C1BA0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lncRNA-HEIH siRNA-1</w:t>
            </w:r>
          </w:p>
        </w:tc>
        <w:tc>
          <w:tcPr>
            <w:tcW w:w="4579" w:type="dxa"/>
          </w:tcPr>
          <w:p w:rsidR="008C1BA0" w:rsidRPr="00A95EE7" w:rsidRDefault="008C1BA0" w:rsidP="008C1BA0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 xml:space="preserve">5' </w:t>
            </w:r>
            <w:r>
              <w:rPr>
                <w:sz w:val="24"/>
              </w:rPr>
              <w:t>GCCUUCCCUCUAACCUUAATT</w:t>
            </w:r>
            <w:r w:rsidRPr="00A95EE7">
              <w:rPr>
                <w:sz w:val="24"/>
              </w:rPr>
              <w:t xml:space="preserve"> 3'</w:t>
            </w:r>
          </w:p>
        </w:tc>
      </w:tr>
      <w:tr w:rsidR="008C1BA0" w:rsidRPr="00A95EE7" w:rsidTr="008C1BA0">
        <w:tc>
          <w:tcPr>
            <w:tcW w:w="1908" w:type="dxa"/>
            <w:vMerge/>
          </w:tcPr>
          <w:p w:rsidR="008C1BA0" w:rsidRPr="00A95EE7" w:rsidRDefault="008C1BA0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</w:tcPr>
          <w:p w:rsidR="008C1BA0" w:rsidRPr="00A95EE7" w:rsidRDefault="008C1BA0" w:rsidP="008C1BA0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>5'</w:t>
            </w:r>
            <w:r>
              <w:rPr>
                <w:sz w:val="24"/>
              </w:rPr>
              <w:t xml:space="preserve"> UUAAGGUUAGAGGGAAGGCTT</w:t>
            </w:r>
            <w:r w:rsidRPr="00A95EE7">
              <w:rPr>
                <w:sz w:val="24"/>
              </w:rPr>
              <w:t xml:space="preserve"> 3'</w:t>
            </w:r>
          </w:p>
        </w:tc>
      </w:tr>
      <w:tr w:rsidR="008C1BA0" w:rsidRPr="00A95EE7" w:rsidTr="00756A39">
        <w:tc>
          <w:tcPr>
            <w:tcW w:w="1908" w:type="dxa"/>
            <w:vMerge w:val="restart"/>
          </w:tcPr>
          <w:p w:rsidR="008C1BA0" w:rsidRPr="00A95EE7" w:rsidRDefault="008C1BA0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  <w:r>
              <w:rPr>
                <w:sz w:val="24"/>
              </w:rPr>
              <w:t>lncRNA-HEIH siRNA-2</w:t>
            </w:r>
          </w:p>
        </w:tc>
        <w:tc>
          <w:tcPr>
            <w:tcW w:w="4579" w:type="dxa"/>
          </w:tcPr>
          <w:p w:rsidR="008C1BA0" w:rsidRPr="00A95EE7" w:rsidRDefault="008C1BA0" w:rsidP="008C1BA0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 xml:space="preserve">5' </w:t>
            </w:r>
            <w:r>
              <w:rPr>
                <w:sz w:val="24"/>
              </w:rPr>
              <w:t xml:space="preserve">GCCCAAAGCCACGUUUCUATT </w:t>
            </w:r>
            <w:r w:rsidRPr="00A95EE7">
              <w:rPr>
                <w:sz w:val="24"/>
              </w:rPr>
              <w:t>3'</w:t>
            </w:r>
          </w:p>
        </w:tc>
      </w:tr>
      <w:tr w:rsidR="008C1BA0" w:rsidRPr="008C1BA0" w:rsidTr="008C1BA0">
        <w:tc>
          <w:tcPr>
            <w:tcW w:w="1908" w:type="dxa"/>
            <w:vMerge/>
            <w:tcBorders>
              <w:bottom w:val="single" w:sz="4" w:space="0" w:color="auto"/>
            </w:tcBorders>
          </w:tcPr>
          <w:p w:rsidR="008C1BA0" w:rsidRPr="00A95EE7" w:rsidRDefault="008C1BA0" w:rsidP="00756A39">
            <w:pPr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4579" w:type="dxa"/>
            <w:tcBorders>
              <w:bottom w:val="single" w:sz="4" w:space="0" w:color="auto"/>
            </w:tcBorders>
          </w:tcPr>
          <w:p w:rsidR="008C1BA0" w:rsidRPr="00A95EE7" w:rsidRDefault="008C1BA0" w:rsidP="008C1BA0">
            <w:pPr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A95EE7">
              <w:rPr>
                <w:sz w:val="24"/>
              </w:rPr>
              <w:t xml:space="preserve">5' </w:t>
            </w:r>
            <w:r>
              <w:rPr>
                <w:sz w:val="24"/>
              </w:rPr>
              <w:t xml:space="preserve">UAGAAACGUGGCUUUGGGCTT </w:t>
            </w:r>
            <w:r w:rsidRPr="00A95EE7">
              <w:rPr>
                <w:sz w:val="24"/>
              </w:rPr>
              <w:t>3'</w:t>
            </w:r>
          </w:p>
        </w:tc>
      </w:tr>
    </w:tbl>
    <w:p w:rsidR="00502862" w:rsidRDefault="00502862"/>
    <w:sectPr w:rsidR="00502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3356" w:rsidRDefault="00643356" w:rsidP="00A95EE7">
      <w:r>
        <w:separator/>
      </w:r>
    </w:p>
  </w:endnote>
  <w:endnote w:type="continuationSeparator" w:id="0">
    <w:p w:rsidR="00643356" w:rsidRDefault="00643356" w:rsidP="00A9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3356" w:rsidRDefault="00643356" w:rsidP="00A95EE7">
      <w:r>
        <w:separator/>
      </w:r>
    </w:p>
  </w:footnote>
  <w:footnote w:type="continuationSeparator" w:id="0">
    <w:p w:rsidR="00643356" w:rsidRDefault="00643356" w:rsidP="00A9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82175"/>
    <w:rsid w:val="001377B4"/>
    <w:rsid w:val="00172A27"/>
    <w:rsid w:val="002C1385"/>
    <w:rsid w:val="00502862"/>
    <w:rsid w:val="00621462"/>
    <w:rsid w:val="00643356"/>
    <w:rsid w:val="006B7358"/>
    <w:rsid w:val="00746462"/>
    <w:rsid w:val="0075160A"/>
    <w:rsid w:val="00756A39"/>
    <w:rsid w:val="008C1BA0"/>
    <w:rsid w:val="00A214C7"/>
    <w:rsid w:val="00A95EE7"/>
    <w:rsid w:val="00B50011"/>
    <w:rsid w:val="00FF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4EBC931D"/>
  <w15:docId w15:val="{9DFE7CF1-09F6-4BEB-9C97-25960BAB9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rsid w:val="00A95EE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xy</dc:creator>
  <cp:lastModifiedBy>xinyu ding</cp:lastModifiedBy>
  <cp:revision>4</cp:revision>
  <dcterms:created xsi:type="dcterms:W3CDTF">2017-03-19T18:03:00Z</dcterms:created>
  <dcterms:modified xsi:type="dcterms:W3CDTF">2018-06-2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